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A4F6" w14:textId="77777777" w:rsidR="00231CD8" w:rsidRDefault="00231CD8" w:rsidP="00231CD8">
      <w:pPr>
        <w:rPr>
          <w:rFonts w:ascii="Arial" w:hAnsi="Arial" w:cs="Arial"/>
        </w:rPr>
      </w:pPr>
      <w:bookmarkStart w:id="0" w:name="_Hlk124032961"/>
      <w:bookmarkEnd w:id="0"/>
      <w:r>
        <w:rPr>
          <w:rFonts w:ascii="Arial" w:hAnsi="Arial" w:cs="Arial"/>
        </w:rPr>
        <w:t xml:space="preserve">Supplemental Table 1 – Characteristics and treatment response in rectal cancers treated with neoadjuvant therapy. </w:t>
      </w:r>
    </w:p>
    <w:tbl>
      <w:tblPr>
        <w:tblW w:w="119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78"/>
        <w:gridCol w:w="1214"/>
        <w:gridCol w:w="1055"/>
        <w:gridCol w:w="1056"/>
        <w:gridCol w:w="798"/>
        <w:gridCol w:w="1293"/>
        <w:gridCol w:w="1057"/>
        <w:gridCol w:w="799"/>
        <w:gridCol w:w="1430"/>
      </w:tblGrid>
      <w:tr w:rsidR="00231CD8" w:rsidRPr="00CA142C" w14:paraId="20A11C6E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458B1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3B6AA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&lt;=29 years</w:t>
            </w:r>
          </w:p>
          <w:p w14:paraId="29772EC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n=4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B802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30-39 years</w:t>
            </w:r>
          </w:p>
          <w:p w14:paraId="577F766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n=49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ED8C3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40-49 years</w:t>
            </w:r>
          </w:p>
          <w:p w14:paraId="67298C3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n=196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F549E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n-CA"/>
              </w:rPr>
              <w:t>P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215C5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&lt;50 years</w:t>
            </w:r>
          </w:p>
          <w:p w14:paraId="5AE14B2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n=249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0C07A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&gt;= 50 years</w:t>
            </w:r>
          </w:p>
          <w:p w14:paraId="388F7E1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(n=2352)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631E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n-CA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5E93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Odds Ratio (95% CI)</w:t>
            </w:r>
          </w:p>
        </w:tc>
      </w:tr>
      <w:tr w:rsidR="00231CD8" w:rsidRPr="00CA142C" w14:paraId="38D1F9B7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CC70F1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Neoadjuvant Therapy 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5A43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4ABE6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786EF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46781D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ABDB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CCC6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CA6AB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6D3D35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7BE4425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65A4B0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Long Course (</w:t>
            </w:r>
            <w:proofErr w:type="spellStart"/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chemoRT</w:t>
            </w:r>
            <w:proofErr w:type="spellEnd"/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x 25 #s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BF18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7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1D3F4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6 (7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1156F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6 (5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42293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33AA2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5 (5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14449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13 (3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8DA5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DAC0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.20 (1.67-2.89)</w:t>
            </w:r>
          </w:p>
        </w:tc>
      </w:tr>
      <w:tr w:rsidR="00231CD8" w:rsidRPr="00CA142C" w14:paraId="68B53DAC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48F59E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Short Course (RT x 5#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036E6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EAA7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 (2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CDD99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0 (4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2056C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AE1EF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4 (4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E670D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39 (61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84187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AC3D3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</w:t>
            </w:r>
          </w:p>
        </w:tc>
      </w:tr>
      <w:tr w:rsidR="00231CD8" w:rsidRPr="00CA142C" w14:paraId="6452707E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BCF65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cT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(%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01C5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 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EC673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5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F62A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7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B8355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E3764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7.2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CEDD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3.7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E0523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97DEFD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49F68062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B270C8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9D8EC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7B7E9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49BA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C4615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6F56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91216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 (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BBFE2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1264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7FD7DA9A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7FC7B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8DBC1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75D48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 (14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667FB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4 (1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3EF01D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8E77C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2 (1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96E99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95 (1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AF6F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31C178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8DACA52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EA4720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B74FC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7D0F4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6 (7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C05CF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61 (8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BBCD9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CB13D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98 (8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C4EDD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783 (8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5C0B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1F7510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EFD5128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907EA8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57EF2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5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7FDD8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 (8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625CD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 (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903A96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2452D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 (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8B3E2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17 (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DD1B0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632E8C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7314118D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1F2A06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cN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stage (%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9BEE6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52D6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7.8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A747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6.7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D21892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058D4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87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08C5F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83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F55EA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AFF342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38299663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2419C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CBF36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5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44DE2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 (3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0B590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6 (3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4549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0DEAE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1 (3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9E67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45 (48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BBDA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0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774F4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431FF619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B18FA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9ED7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79C0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5 (5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48F84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3 (4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68B54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FFFCB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9 (5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8F366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69 (4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27B8A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E4D730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5BF67F2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30F6A0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7224E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FF78E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 (11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CE29D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1 (12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7AA25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B7182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7 (1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2620F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8 (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CAFE7E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91F70D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74BADC4E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03678F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overall clinical stage (%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8BF1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B72BD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9.8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19E58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6.7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7EAC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47842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7.6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A4AEA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81.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CDB74E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FDF55D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EA61F83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28F47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5F62D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FE05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2D7A3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B5597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35A51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A1C3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E88BA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421ED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78A8467C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138C4E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FA4A2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FB8E6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924C1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7E36A6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3306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65D9A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 (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5BD8D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BD0D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6F8B8DF5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A4F696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94B5E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5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14325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5 (3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DC2D5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3 (4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528FE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27AC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0 (4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EE053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65 (5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4A8A1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A1356E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56C261FD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D1D767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417DB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5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815DA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9 (65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F3A18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7 (5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845E7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E9FE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8 (5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9843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53 (49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0F77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B325EA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70E42144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361AE5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ypT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(%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B2CA4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073F8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1D75F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5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4311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D2D4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8.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5FE84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9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5E7E3A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1D44C6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3CF5CD0E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DD1686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B6176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ABB21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DBEBA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2 (1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EB603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D7314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6 (1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8AC1C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65 (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86CF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B94E1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5B3F7AF2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85FDD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12809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DC22D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 (1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320B1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 (5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E061E6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1887A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6 (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18D60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7 (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D6B105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1B952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6DB15887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C6F01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1B521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28A58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 (16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2105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2 (26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19C894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3089B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0 (2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F206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85 (2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2B8FE5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3C3B07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6054407E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9E1CD7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C5503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7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A39F0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8 (5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8C73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1 (52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EF2CD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D5854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2 (5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67CB4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63 (5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EEBA70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732B62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3305BF28" w14:textId="77777777" w:rsidTr="00DB1034">
        <w:trPr>
          <w:trHeight w:val="263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3AFF36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T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5D818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DDEE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9CD76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 (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004696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A0BCD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1 (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7A31F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7 (3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DCB09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6F9075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DCF6CFB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833586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ypN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(%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A9474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2009F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C2CA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5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B9617A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DD4D4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8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E9787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9.4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BFAD32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643EF0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1368083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94B353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03E5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4322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6 (5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14AB8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3 (5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053E1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B252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0 (5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E647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51 (62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A06A9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0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60264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7A4B3351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ECCE53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B40A7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7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03359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 (2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2AB6F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9 (25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B92F63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BE22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5 (2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EB48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19 (2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05CC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D45845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8011C99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CAC21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431A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D187F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 (20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5A06B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1 (21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F86B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A0398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1 (2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CC7F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69 (11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201E3A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48C90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4CC25619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2DA78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overall pathological stage </w:t>
            </w:r>
            <w:proofErr w:type="gram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 %</w:t>
            </w:r>
            <w:proofErr w:type="gram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412F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08AB1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98093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0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A557F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2D982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329A5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6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5889D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AE10A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57195599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DDF16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143F4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CD9E4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3 (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CF44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6 (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756C9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D3BA4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0 (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9E962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7 (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F2436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0FE6E3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44B11A4B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5C533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9AD73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405BA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 (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0A4A9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 (4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DBC8E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B8695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 (4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AF0E3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10 (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24B3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CC965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5AB4CBC5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4A8530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E4696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ABEAD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9 (3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CCE7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9 (5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6A547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376F3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18 (48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B3435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04 (5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2C1635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5CDDC6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1BE576AD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A3269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CCAE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7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B1A55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2 (4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20B9C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9 (3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839920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965A5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4 (38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1361F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59 (3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A11AD7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8F7E1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6BC623C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068C69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Total Nodes (% known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57B0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8D029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A97F9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9.0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91E116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4D93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9.2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BEE79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9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C7F51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2F7E2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166AA52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115610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&lt;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1F7B7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D0E51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 (20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F1812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0 (36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F511F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BFAF5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0 (3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B6585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0 (43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67391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56E5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63 (0.47-0.84)</w:t>
            </w:r>
          </w:p>
        </w:tc>
      </w:tr>
      <w:tr w:rsidR="00231CD8" w:rsidRPr="00CA142C" w14:paraId="45AC57E8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0AD6E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&gt;=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2A442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 (10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8586C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9 (7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8F53E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4 (63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1E0A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64B26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67 (6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1CC86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25 (57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40C69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10AC3D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2113CB5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B53E83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Positive Nodes (% know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2C229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9117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0DF8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8.5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6CD05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820C6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9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21862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8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3963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46FAD3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842D578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52AD3D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CCF3E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691C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7 (55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027DF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6 (54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A764C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D18C9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4 (5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0B717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84 (6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0BEE2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0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BCB39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52F527B6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040AC1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1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D3D6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5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C916C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 (1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7B5D8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9 (2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0F031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CB7F5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9 (1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DFEF0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76 (2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E21758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A65419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7DEE8CB8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0148C9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3-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520E6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0496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 (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0D048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0 (1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72AE03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AB18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5 (1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C9A5C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53 (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E9379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070242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3EE50946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995A84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5-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32548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E2232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6A592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3 (1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EB9897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49CE1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6 (1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75391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2 (6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1B887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4FDD2F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5B1339CF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19AEB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10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C1171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9EBE0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 (14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EC8D4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 (2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58164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71989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 (4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6D83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0 (2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D12174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FD1B74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714359B2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DA008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Treatment Response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1009D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51593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D9103D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50CBE7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B2B4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A8B5F0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587BEB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96EE5E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41A4B3A0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D501CB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ypT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downstaging *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2939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D5400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7.2%  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6388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6.2%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B2EFFA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AD3A5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 96.6%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4D50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4.9%  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8D662E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95B746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47C3D4A0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8BC7A1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Downst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7668C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10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E1C0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 (4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5A61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8 (4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E2662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5A1D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5 (4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CD728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38 (5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AF168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FF49E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52369E78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C0DB90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o Chan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B3EA3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C539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8 (51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8E752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2 (5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316210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8BD44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0 (5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5AB6A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00 (4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1DF3DF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216544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6411F034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A4759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lastRenderedPageBreak/>
              <w:t xml:space="preserve">     Upst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3FEE6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AAEEA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8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91ED0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2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3E40FE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500D0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 (3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11E6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8 (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C78911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E2277F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1959231D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38D628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ypN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downstaging 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C792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07E9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4.4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66F1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2.5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213460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3315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3.1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E9018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89.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EC0B3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77ADF3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54AF86C8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A4CF3A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Downst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AEA6A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3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3D4D6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 (4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CF73B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4 (3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96DA4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14C8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9 (3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21DCB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65 (44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1D341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65425B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598DFC9C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D28BE2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o Chan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4D462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66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89132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 (4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F54A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8 (49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4F0340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3C88C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4 (4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578AD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46 (4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71AF2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1AE05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276F750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0E42F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Upstag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EAE0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C7ED6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 (1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EC847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6 (1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A23AC4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B56F3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2 (1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9185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4 (1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A82071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F17089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2CAFF88F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FA6CBD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overall stage downstaging 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2A5CB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00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347C7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4.4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98288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1.5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581645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5B0A4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2.4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A5AB3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88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A56492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1012DA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0CFB36FB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DF44BC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Downst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5CE8B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3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59920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3 (3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43B137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9 (50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27E4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3F21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3 (47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A427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11 (5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4328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F375CD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  <w:tr w:rsidR="00231CD8" w:rsidRPr="00CA142C" w14:paraId="31C87220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78F841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o Chan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D88A8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66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46A69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8 (5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7106DB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43 (4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20D4E7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94777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63 (47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8BA8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57 (4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D85E6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AB5AD4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39419206" w14:textId="77777777" w:rsidTr="00DB1034">
        <w:trPr>
          <w:trHeight w:val="128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EF9E2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Upst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553F26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 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46BF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8E064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5 (5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3595D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8059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 (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B9CF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7 (4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A29104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23114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54E9222C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8BCE24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pCR</w:t>
            </w:r>
            <w:proofErr w:type="spellEnd"/>
            <w:r w:rsidRPr="00CA14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 xml:space="preserve"> (% known) 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00C6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979BC8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7.2%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050DA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7.2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A8527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2E75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 97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28520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96.6%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E9C1CA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BC3FD1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6DA911D7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D0C562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30FA7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 (3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4C9F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 (8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41D5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4 (1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A72119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AD8B49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8 (12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C522C4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3 (13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3C2B3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E10C7D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90 (0.50-1.56)</w:t>
            </w:r>
          </w:p>
        </w:tc>
      </w:tr>
      <w:tr w:rsidR="00231CD8" w:rsidRPr="00CA142C" w14:paraId="2E42BA82" w14:textId="77777777" w:rsidTr="00DB1034">
        <w:trPr>
          <w:trHeight w:val="250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1E5DD2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    N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1E661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2 (66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FEDB5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32 (91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7F03C2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89 (86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BFFC7F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677DE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123 (87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71506C" w14:textId="77777777" w:rsidR="00231CD8" w:rsidRPr="00CA142C" w:rsidRDefault="00231CD8" w:rsidP="00DB10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759 (86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711BC" w14:textId="77777777" w:rsidR="00231CD8" w:rsidRPr="00CA142C" w:rsidRDefault="00231CD8" w:rsidP="00DB1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E00C41" w14:textId="77777777" w:rsidR="00231CD8" w:rsidRPr="00CA142C" w:rsidRDefault="00231CD8" w:rsidP="00DB1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31CD8" w:rsidRPr="00CA142C" w14:paraId="1CA4058D" w14:textId="77777777" w:rsidTr="00DB1034">
        <w:trPr>
          <w:trHeight w:val="250"/>
          <w:jc w:val="center"/>
        </w:trPr>
        <w:tc>
          <w:tcPr>
            <w:tcW w:w="1198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F9DD1A" w14:textId="77777777" w:rsidR="00231CD8" w:rsidRPr="00CA142C" w:rsidRDefault="00231CD8" w:rsidP="00DB10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*</w:t>
            </w:r>
            <w:proofErr w:type="gramStart"/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downstaging</w:t>
            </w:r>
            <w:proofErr w:type="gramEnd"/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and </w:t>
            </w:r>
            <w:proofErr w:type="spellStart"/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>pCR</w:t>
            </w:r>
            <w:proofErr w:type="spellEnd"/>
            <w:r w:rsidRPr="00CA142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CA"/>
              </w:rPr>
              <w:t xml:space="preserve"> values only reported for patients who received long-course neoadjuvant chemoradiotherapy </w:t>
            </w:r>
          </w:p>
        </w:tc>
      </w:tr>
    </w:tbl>
    <w:p w14:paraId="5B75BEF3" w14:textId="77777777" w:rsidR="00231CD8" w:rsidRDefault="00231CD8" w:rsidP="00231CD8">
      <w:pPr>
        <w:rPr>
          <w:rFonts w:ascii="Arial" w:hAnsi="Arial" w:cs="Arial"/>
        </w:rPr>
      </w:pPr>
    </w:p>
    <w:p w14:paraId="4F2B4A1E" w14:textId="77777777" w:rsidR="00231CD8" w:rsidRDefault="00231CD8" w:rsidP="00231CD8">
      <w:pPr>
        <w:rPr>
          <w:rFonts w:ascii="Arial" w:hAnsi="Arial" w:cs="Arial"/>
        </w:rPr>
      </w:pPr>
    </w:p>
    <w:p w14:paraId="3EB122C6" w14:textId="6C569F15" w:rsidR="00341A8E" w:rsidRPr="00231CD8" w:rsidRDefault="00341A8E">
      <w:pPr>
        <w:rPr>
          <w:rFonts w:ascii="Arial" w:hAnsi="Arial" w:cs="Arial"/>
        </w:rPr>
      </w:pPr>
    </w:p>
    <w:sectPr w:rsidR="00341A8E" w:rsidRPr="00231C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D8"/>
    <w:rsid w:val="00231CD8"/>
    <w:rsid w:val="0034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0D47E"/>
  <w14:defaultImageDpi w14:val="32767"/>
  <w15:chartTrackingRefBased/>
  <w15:docId w15:val="{2347E78B-BE9E-42F2-9529-2BD31348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desha@student.ubc.ca</dc:creator>
  <cp:keywords/>
  <dc:description/>
  <cp:lastModifiedBy>jbadesha@student.ubc.ca</cp:lastModifiedBy>
  <cp:revision>1</cp:revision>
  <dcterms:created xsi:type="dcterms:W3CDTF">2023-02-23T08:40:00Z</dcterms:created>
  <dcterms:modified xsi:type="dcterms:W3CDTF">2023-02-23T08:40:00Z</dcterms:modified>
</cp:coreProperties>
</file>